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720" w:type="dxa"/>
        <w:tblInd w:w="93" w:type="dxa"/>
        <w:tblLook w:val="04A0" w:firstRow="1" w:lastRow="0" w:firstColumn="1" w:lastColumn="0" w:noHBand="0" w:noVBand="1"/>
      </w:tblPr>
      <w:tblGrid>
        <w:gridCol w:w="1740"/>
        <w:gridCol w:w="750"/>
        <w:gridCol w:w="1016"/>
        <w:gridCol w:w="920"/>
        <w:gridCol w:w="920"/>
        <w:gridCol w:w="920"/>
        <w:gridCol w:w="1280"/>
        <w:gridCol w:w="920"/>
        <w:gridCol w:w="920"/>
        <w:gridCol w:w="2480"/>
      </w:tblGrid>
      <w:tr w:rsidR="00D33560" w:rsidRPr="00D33560" w:rsidTr="00D33560">
        <w:trPr>
          <w:trHeight w:val="330"/>
        </w:trPr>
        <w:tc>
          <w:tcPr>
            <w:tcW w:w="17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igin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de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st</w:t>
            </w:r>
          </w:p>
        </w:tc>
        <w:tc>
          <w:tcPr>
            <w:tcW w:w="9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9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D335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v</w:t>
            </w:r>
            <w:proofErr w:type="spellEnd"/>
          </w:p>
        </w:tc>
        <w:tc>
          <w:tcPr>
            <w:tcW w:w="9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D335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c</w:t>
            </w:r>
            <w:proofErr w:type="spellEnd"/>
            <w:r w:rsidRPr="00D335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D335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v</w:t>
            </w:r>
            <w:proofErr w:type="spellEnd"/>
            <w:r w:rsidRPr="00D335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&amp; </w:t>
            </w:r>
            <w:proofErr w:type="spellStart"/>
            <w:r w:rsidRPr="00D335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c</w:t>
            </w:r>
            <w:proofErr w:type="spellEnd"/>
          </w:p>
        </w:tc>
        <w:tc>
          <w:tcPr>
            <w:tcW w:w="9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D335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bb</w:t>
            </w:r>
            <w:proofErr w:type="spellEnd"/>
          </w:p>
        </w:tc>
        <w:tc>
          <w:tcPr>
            <w:tcW w:w="9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D335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br</w:t>
            </w:r>
            <w:proofErr w:type="spellEnd"/>
          </w:p>
        </w:tc>
        <w:tc>
          <w:tcPr>
            <w:tcW w:w="24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 amplification</w:t>
            </w:r>
          </w:p>
        </w:tc>
      </w:tr>
      <w:tr w:rsidR="00D33560" w:rsidRPr="00D33560" w:rsidTr="00D33560">
        <w:trPr>
          <w:trHeight w:val="300"/>
        </w:trPr>
        <w:tc>
          <w:tcPr>
            <w:tcW w:w="17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33560" w:rsidRPr="00D33560" w:rsidTr="00D33560">
        <w:trPr>
          <w:trHeight w:val="315"/>
        </w:trPr>
        <w:tc>
          <w:tcPr>
            <w:tcW w:w="17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33560" w:rsidRPr="00D33560" w:rsidTr="00D3356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3560">
              <w:rPr>
                <w:rFonts w:ascii="Times New Roman" w:eastAsia="Times New Roman" w:hAnsi="Times New Roman" w:cs="Times New Roman"/>
                <w:color w:val="000000"/>
              </w:rPr>
              <w:t>Amuru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33560" w:rsidRPr="00D33560" w:rsidTr="00D3356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560" w:rsidRPr="00D33560" w:rsidRDefault="00D33560" w:rsidP="00D3356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Goa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33560" w:rsidRPr="00D33560" w:rsidTr="00D3356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3560">
              <w:rPr>
                <w:rFonts w:ascii="Times New Roman" w:eastAsia="Times New Roman" w:hAnsi="Times New Roman" w:cs="Times New Roman"/>
                <w:color w:val="000000"/>
              </w:rPr>
              <w:t>Bugir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B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Pi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33560" w:rsidRPr="00D33560" w:rsidTr="00D3356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3560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D33560" w:rsidRPr="00D33560" w:rsidTr="00D3356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560" w:rsidRPr="00D33560" w:rsidRDefault="00D33560" w:rsidP="00D3356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Pi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33560" w:rsidRPr="00D33560" w:rsidTr="00D3356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3560">
              <w:rPr>
                <w:rFonts w:ascii="Times New Roman" w:eastAsia="Times New Roman" w:hAnsi="Times New Roman" w:cs="Times New Roman"/>
                <w:color w:val="000000"/>
              </w:rPr>
              <w:t>Busog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B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Tsets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33560" w:rsidRPr="00D33560" w:rsidTr="00D3356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560" w:rsidRPr="00D33560" w:rsidRDefault="00D33560" w:rsidP="00D3356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Do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33560" w:rsidRPr="00D33560" w:rsidTr="00D3356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Central Nyanz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C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33560" w:rsidRPr="00D33560" w:rsidTr="00D3356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560" w:rsidRPr="00D33560" w:rsidRDefault="00D33560" w:rsidP="00D3356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Tsets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33560" w:rsidRPr="00D33560" w:rsidTr="00D3356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560" w:rsidRPr="00D33560" w:rsidRDefault="00D33560" w:rsidP="00D3356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Wildlif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33560" w:rsidRPr="00D33560" w:rsidTr="00D3356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3560">
              <w:rPr>
                <w:rFonts w:ascii="Times New Roman" w:eastAsia="Times New Roman" w:hAnsi="Times New Roman" w:cs="Times New Roman"/>
                <w:color w:val="000000"/>
              </w:rPr>
              <w:t>Dokolo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D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D33560" w:rsidRPr="00D33560" w:rsidTr="00D3356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3560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33560" w:rsidRPr="00D33560" w:rsidTr="00D3356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3560">
              <w:rPr>
                <w:rFonts w:ascii="Times New Roman" w:eastAsia="Times New Roman" w:hAnsi="Times New Roman" w:cs="Times New Roman"/>
                <w:color w:val="000000"/>
              </w:rPr>
              <w:t>Kayung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K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Pi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33560" w:rsidRPr="00D33560" w:rsidTr="00D3356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3560">
              <w:rPr>
                <w:rFonts w:ascii="Times New Roman" w:eastAsia="Times New Roman" w:hAnsi="Times New Roman" w:cs="Times New Roman"/>
                <w:color w:val="000000"/>
              </w:rPr>
              <w:t>Kol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K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D33560" w:rsidRPr="00D33560" w:rsidTr="00D3356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Lir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L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33560" w:rsidRPr="00D33560" w:rsidTr="00D3356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3560">
              <w:rPr>
                <w:rFonts w:ascii="Times New Roman" w:eastAsia="Times New Roman" w:hAnsi="Times New Roman" w:cs="Times New Roman"/>
                <w:color w:val="000000"/>
              </w:rPr>
              <w:t>Mukono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M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33560" w:rsidRPr="00D33560" w:rsidTr="00D3356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560" w:rsidRPr="00D33560" w:rsidRDefault="00D33560" w:rsidP="00D3356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Pi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33560" w:rsidRPr="00D33560" w:rsidTr="00D3356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3560">
              <w:rPr>
                <w:rFonts w:ascii="Times New Roman" w:eastAsia="Times New Roman" w:hAnsi="Times New Roman" w:cs="Times New Roman"/>
                <w:color w:val="000000"/>
              </w:rPr>
              <w:t>Sidend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Tsets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33560" w:rsidRPr="00D33560" w:rsidTr="00D3356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South Nyanz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S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33560" w:rsidRPr="00D33560" w:rsidTr="00D3356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560" w:rsidRPr="00D33560" w:rsidRDefault="00D33560" w:rsidP="00D3356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Shee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33560" w:rsidRPr="00D33560" w:rsidTr="00D3356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560" w:rsidRPr="00D33560" w:rsidRDefault="00D33560" w:rsidP="00D3356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Wildlif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33560" w:rsidRPr="00D33560" w:rsidTr="00D3356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560" w:rsidRPr="00D33560" w:rsidRDefault="00D33560" w:rsidP="00D3356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Tsets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33560" w:rsidRPr="00D33560" w:rsidTr="00D3356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3560">
              <w:rPr>
                <w:rFonts w:ascii="Times New Roman" w:eastAsia="Times New Roman" w:hAnsi="Times New Roman" w:cs="Times New Roman"/>
                <w:color w:val="000000"/>
              </w:rPr>
              <w:t>Sorot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S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33560" w:rsidRPr="00D33560" w:rsidTr="00D3356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3560">
              <w:rPr>
                <w:rFonts w:ascii="Times New Roman" w:eastAsia="Times New Roman" w:hAnsi="Times New Roman" w:cs="Times New Roman"/>
                <w:color w:val="000000"/>
              </w:rPr>
              <w:t>Tororo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33560" w:rsidRPr="00D33560" w:rsidTr="00D3356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560" w:rsidRPr="00D33560" w:rsidRDefault="00D33560" w:rsidP="00D3356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Tsets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33560" w:rsidRPr="00D33560" w:rsidTr="00D33560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33560" w:rsidRPr="00D33560" w:rsidRDefault="00D33560" w:rsidP="00D335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560" w:rsidRPr="00D33560" w:rsidRDefault="00D33560" w:rsidP="00D3356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35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560" w:rsidRPr="00D33560" w:rsidRDefault="00D33560" w:rsidP="00D335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5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</w:tr>
    </w:tbl>
    <w:p w:rsidR="00FA245D" w:rsidRDefault="00FA245D">
      <w:bookmarkStart w:id="0" w:name="_GoBack"/>
      <w:bookmarkEnd w:id="0"/>
    </w:p>
    <w:sectPr w:rsidR="00FA245D" w:rsidSect="00D33560">
      <w:pgSz w:w="14400" w:h="17280"/>
      <w:pgMar w:top="1440" w:right="1800" w:bottom="1440" w:left="180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560"/>
    <w:rsid w:val="002F5FBF"/>
    <w:rsid w:val="00D33560"/>
    <w:rsid w:val="00FA245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C8C6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FBF"/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FBF"/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62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6</Characters>
  <Application>Microsoft Macintosh Word</Application>
  <DocSecurity>0</DocSecurity>
  <Lines>6</Lines>
  <Paragraphs>1</Paragraphs>
  <ScaleCrop>false</ScaleCrop>
  <Company>University of Kentucky</Company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Williams</dc:creator>
  <cp:keywords/>
  <dc:description/>
  <cp:lastModifiedBy>Josh Williams</cp:lastModifiedBy>
  <cp:revision>1</cp:revision>
  <dcterms:created xsi:type="dcterms:W3CDTF">2014-08-04T23:13:00Z</dcterms:created>
  <dcterms:modified xsi:type="dcterms:W3CDTF">2014-08-04T23:14:00Z</dcterms:modified>
</cp:coreProperties>
</file>